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1506" w:rsidRDefault="00384E71" w:rsidP="006A15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before="156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101010"/>
        </w:rPr>
        <w:t xml:space="preserve">Additional file </w:t>
      </w:r>
      <w:r>
        <w:rPr>
          <w:rFonts w:ascii="Times New Roman" w:hAnsi="Times New Roman" w:cs="Times New Roman"/>
          <w:b/>
          <w:bCs/>
          <w:color w:val="101010"/>
        </w:rPr>
        <w:t xml:space="preserve">2: </w:t>
      </w:r>
      <w:r w:rsidR="006A1506" w:rsidRPr="007B61A8">
        <w:rPr>
          <w:rFonts w:ascii="Times New Roman" w:hAnsi="Times New Roman" w:cs="Times New Roman"/>
          <w:b/>
          <w:bCs/>
          <w:color w:val="000000"/>
        </w:rPr>
        <w:t>Rad-score calculation formulae</w:t>
      </w:r>
      <w:bookmarkStart w:id="0" w:name="_GoBack"/>
      <w:bookmarkEnd w:id="0"/>
      <w:r w:rsidR="006A1506" w:rsidRPr="007B61A8">
        <w:rPr>
          <w:rFonts w:ascii="Times New Roman" w:hAnsi="Times New Roman" w:cs="Times New Roman"/>
          <w:b/>
          <w:bCs/>
          <w:color w:val="000000"/>
        </w:rPr>
        <w:t xml:space="preserve"> </w:t>
      </w:r>
    </w:p>
    <w:p w:rsidR="00384E71" w:rsidRPr="007B61A8" w:rsidRDefault="00384E71" w:rsidP="006A15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before="156"/>
        <w:rPr>
          <w:rFonts w:ascii="Times New Roman" w:hAnsi="Times New Roman" w:cs="Times New Roman"/>
          <w:b/>
          <w:bCs/>
          <w:color w:val="000000"/>
        </w:rPr>
      </w:pPr>
    </w:p>
    <w:p w:rsidR="006A1506" w:rsidRDefault="006A1506" w:rsidP="006A1506">
      <w:pPr>
        <w:rPr>
          <w:rFonts w:ascii="Times New Roman" w:hAnsi="Times New Roman" w:cs="Times New Roman"/>
        </w:rPr>
      </w:pPr>
      <w:r w:rsidRPr="007B61A8">
        <w:rPr>
          <w:rFonts w:ascii="Times New Roman" w:hAnsi="Times New Roman" w:cs="Times New Roman"/>
          <w:b/>
          <w:bCs/>
        </w:rPr>
        <w:t>Rad-</w:t>
      </w:r>
      <w:proofErr w:type="spellStart"/>
      <w:r w:rsidRPr="007B61A8">
        <w:rPr>
          <w:rFonts w:ascii="Times New Roman" w:hAnsi="Times New Roman" w:cs="Times New Roman"/>
          <w:b/>
          <w:bCs/>
        </w:rPr>
        <w:t>score</w:t>
      </w:r>
      <w:r w:rsidRPr="007B61A8">
        <w:rPr>
          <w:rFonts w:ascii="Times New Roman" w:hAnsi="Times New Roman" w:cs="Times New Roman" w:hint="eastAsia"/>
          <w:b/>
          <w:bCs/>
          <w:vertAlign w:val="subscript"/>
        </w:rPr>
        <w:t>AP</w:t>
      </w:r>
      <w:proofErr w:type="spellEnd"/>
      <w:r w:rsidRPr="007B61A8">
        <w:rPr>
          <w:rFonts w:ascii="Times New Roman" w:hAnsi="Times New Roman" w:cs="Times New Roman"/>
        </w:rPr>
        <w:t xml:space="preserve"> = (9.54E-03 × log-sigma-1-0-mm-3D _</w:t>
      </w:r>
      <w:r w:rsidRPr="007B61A8">
        <w:rPr>
          <w:rFonts w:ascii="Times New Roman" w:hAnsi="Times New Roman" w:cs="Times New Roman" w:hint="eastAsia"/>
        </w:rPr>
        <w:t>FIRSTORDER_</w:t>
      </w:r>
      <w:r w:rsidRPr="007B61A8">
        <w:rPr>
          <w:rFonts w:ascii="Times New Roman" w:hAnsi="Times New Roman" w:cs="Times New Roman"/>
        </w:rPr>
        <w:t xml:space="preserve"> Skewness </w:t>
      </w:r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 xml:space="preserve"> -3.81E+00 × log-sigma-3-0-mm-3D</w:t>
      </w:r>
      <w:r w:rsidRPr="007B61A8">
        <w:rPr>
          <w:rFonts w:ascii="Times New Roman" w:hAnsi="Times New Roman" w:cs="Times New Roman" w:hint="eastAsia"/>
        </w:rPr>
        <w:t>_GLDM_</w:t>
      </w:r>
      <w:r w:rsidRPr="007B61A8">
        <w:rPr>
          <w:rFonts w:ascii="Times New Roman" w:hAnsi="Times New Roman" w:cs="Times New Roman"/>
        </w:rPr>
        <w:t>Dependence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Non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Uniformity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Normalized</w:t>
      </w:r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 xml:space="preserve"> -9.24E-01 × log-sigma-4-0-mm-3D</w:t>
      </w:r>
      <w:r w:rsidRPr="007B61A8">
        <w:rPr>
          <w:rFonts w:ascii="Times New Roman" w:hAnsi="Times New Roman" w:cs="Times New Roman" w:hint="eastAsia"/>
        </w:rPr>
        <w:t>_GLCM_MCC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 xml:space="preserve"> -3.05E-03 × log-sigma-4-0-mm-3D _</w:t>
      </w:r>
      <w:proofErr w:type="spellStart"/>
      <w:r w:rsidRPr="007B61A8">
        <w:rPr>
          <w:rFonts w:ascii="Times New Roman" w:hAnsi="Times New Roman" w:cs="Times New Roman" w:hint="eastAsia"/>
        </w:rPr>
        <w:t>FIRSTORDER_</w:t>
      </w:r>
      <w:r w:rsidRPr="007B61A8">
        <w:rPr>
          <w:rFonts w:ascii="Times New Roman" w:hAnsi="Times New Roman" w:cs="Times New Roman"/>
        </w:rPr>
        <w:t>Inter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quartile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Range</w:t>
      </w:r>
      <w:proofErr w:type="spellEnd"/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 xml:space="preserve"> 1.36E-02 × log-sigma-4-0-mm-3D_</w:t>
      </w:r>
      <w:r w:rsidRPr="007B61A8">
        <w:rPr>
          <w:rFonts w:ascii="Times New Roman" w:hAnsi="Times New Roman" w:cs="Times New Roman" w:hint="eastAsia"/>
        </w:rPr>
        <w:t>FIRSTORDER_</w:t>
      </w:r>
      <w:r w:rsidRPr="007B61A8">
        <w:rPr>
          <w:rFonts w:ascii="Times New Roman" w:hAnsi="Times New Roman" w:cs="Times New Roman"/>
        </w:rPr>
        <w:t>10Percentile</w:t>
      </w:r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>1.14E-02 × log-sigma-5-0-mm-3D</w:t>
      </w:r>
      <w:r w:rsidRPr="007B61A8">
        <w:rPr>
          <w:rFonts w:ascii="Times New Roman" w:hAnsi="Times New Roman" w:cs="Times New Roman" w:hint="eastAsia"/>
        </w:rPr>
        <w:t>_FIRSTORDER_</w:t>
      </w:r>
      <w:r w:rsidRPr="007B61A8">
        <w:rPr>
          <w:rFonts w:ascii="Times New Roman" w:hAnsi="Times New Roman" w:cs="Times New Roman"/>
        </w:rPr>
        <w:t>10Percentile</w:t>
      </w:r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 xml:space="preserve"> 4.17E-02 × log-sigma-5-0-mm-3D_</w:t>
      </w:r>
      <w:r w:rsidRPr="007B61A8">
        <w:rPr>
          <w:rFonts w:ascii="Times New Roman" w:hAnsi="Times New Roman" w:cs="Times New Roman" w:hint="eastAsia"/>
        </w:rPr>
        <w:t>FIRSTORDER_</w:t>
      </w:r>
      <w:r w:rsidRPr="007B61A8">
        <w:rPr>
          <w:rFonts w:ascii="Times New Roman" w:hAnsi="Times New Roman" w:cs="Times New Roman"/>
        </w:rPr>
        <w:t xml:space="preserve"> Kurtosis</w:t>
      </w:r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 xml:space="preserve"> -1.26E-02 × wavelet-</w:t>
      </w:r>
      <w:proofErr w:type="spellStart"/>
      <w:r w:rsidRPr="007B61A8">
        <w:rPr>
          <w:rFonts w:ascii="Times New Roman" w:hAnsi="Times New Roman" w:cs="Times New Roman"/>
        </w:rPr>
        <w:t>LHL</w:t>
      </w:r>
      <w:r w:rsidRPr="007B61A8">
        <w:rPr>
          <w:rFonts w:ascii="Times New Roman" w:hAnsi="Times New Roman" w:cs="Times New Roman" w:hint="eastAsia"/>
        </w:rPr>
        <w:t>_GLRLM_</w:t>
      </w:r>
      <w:r w:rsidRPr="007B61A8">
        <w:rPr>
          <w:rFonts w:ascii="Times New Roman" w:hAnsi="Times New Roman" w:cs="Times New Roman"/>
        </w:rPr>
        <w:t>Long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Run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Low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Gray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Level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Emphasis</w:t>
      </w:r>
      <w:proofErr w:type="spellEnd"/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 xml:space="preserve"> -2.91E-02 × wavelet-</w:t>
      </w:r>
      <w:proofErr w:type="spellStart"/>
      <w:r w:rsidRPr="007B61A8">
        <w:rPr>
          <w:rFonts w:ascii="Times New Roman" w:hAnsi="Times New Roman" w:cs="Times New Roman"/>
        </w:rPr>
        <w:t>HLH</w:t>
      </w:r>
      <w:r w:rsidRPr="007B61A8">
        <w:rPr>
          <w:rFonts w:ascii="Times New Roman" w:hAnsi="Times New Roman" w:cs="Times New Roman" w:hint="eastAsia"/>
        </w:rPr>
        <w:t>_GLRLM_</w:t>
      </w:r>
      <w:r w:rsidRPr="007B61A8">
        <w:rPr>
          <w:rFonts w:ascii="Times New Roman" w:hAnsi="Times New Roman" w:cs="Times New Roman"/>
        </w:rPr>
        <w:t>Long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Run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Low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Gray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Level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Emphasis</w:t>
      </w:r>
      <w:proofErr w:type="spellEnd"/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 xml:space="preserve"> -7.09E-06 × wavelet-HLH</w:t>
      </w:r>
      <w:r w:rsidRPr="007B61A8">
        <w:rPr>
          <w:rFonts w:ascii="Times New Roman" w:hAnsi="Times New Roman" w:cs="Times New Roman" w:hint="eastAsia"/>
        </w:rPr>
        <w:t>_NGTDM_</w:t>
      </w:r>
      <w:r w:rsidRPr="007B61A8">
        <w:rPr>
          <w:rFonts w:ascii="Times New Roman" w:hAnsi="Times New Roman" w:cs="Times New Roman"/>
        </w:rPr>
        <w:t xml:space="preserve"> Busyness</w:t>
      </w:r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 xml:space="preserve"> -5.09E+00×wavelet-HHH</w:t>
      </w:r>
      <w:r w:rsidRPr="007B61A8">
        <w:rPr>
          <w:rFonts w:ascii="Times New Roman" w:hAnsi="Times New Roman" w:cs="Times New Roman" w:hint="eastAsia"/>
        </w:rPr>
        <w:t>_ FIRSTORDER_</w:t>
      </w:r>
      <w:r w:rsidRPr="007B61A8">
        <w:rPr>
          <w:rFonts w:ascii="Times New Roman" w:hAnsi="Times New Roman" w:cs="Times New Roman"/>
        </w:rPr>
        <w:t xml:space="preserve"> Median</w:t>
      </w:r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 xml:space="preserve"> -3.12E+00 × </w:t>
      </w:r>
      <w:proofErr w:type="spellStart"/>
      <w:r w:rsidRPr="007B61A8">
        <w:rPr>
          <w:rFonts w:ascii="Times New Roman" w:hAnsi="Times New Roman" w:cs="Times New Roman"/>
        </w:rPr>
        <w:t>original</w:t>
      </w:r>
      <w:r w:rsidRPr="007B61A8">
        <w:rPr>
          <w:rFonts w:ascii="Times New Roman" w:hAnsi="Times New Roman" w:cs="Times New Roman" w:hint="eastAsia"/>
        </w:rPr>
        <w:t>_GLSZM_</w:t>
      </w:r>
      <w:r w:rsidRPr="007B61A8">
        <w:rPr>
          <w:rFonts w:ascii="Times New Roman" w:hAnsi="Times New Roman" w:cs="Times New Roman"/>
        </w:rPr>
        <w:t>Small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Area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Low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Gray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Level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Emphasis</w:t>
      </w:r>
      <w:proofErr w:type="spellEnd"/>
      <w:r w:rsidRPr="007B61A8">
        <w:rPr>
          <w:rFonts w:ascii="Times New Roman" w:hAnsi="Times New Roman" w:cs="Times New Roman" w:hint="eastAsia"/>
        </w:rPr>
        <w:t>)</w:t>
      </w:r>
    </w:p>
    <w:p w:rsidR="006A1506" w:rsidRPr="007B61A8" w:rsidRDefault="006A1506" w:rsidP="006A1506">
      <w:pPr>
        <w:rPr>
          <w:rFonts w:ascii="Times New Roman" w:hAnsi="Times New Roman" w:cs="Times New Roman"/>
        </w:rPr>
      </w:pPr>
    </w:p>
    <w:p w:rsidR="006A1506" w:rsidRDefault="006A1506" w:rsidP="006A1506">
      <w:pPr>
        <w:rPr>
          <w:rFonts w:ascii="Times New Roman" w:hAnsi="Times New Roman" w:cs="Times New Roman"/>
        </w:rPr>
      </w:pPr>
      <w:r w:rsidRPr="007B61A8">
        <w:rPr>
          <w:rFonts w:ascii="Times New Roman" w:hAnsi="Times New Roman" w:cs="Times New Roman"/>
          <w:b/>
          <w:bCs/>
        </w:rPr>
        <w:t>Rad-</w:t>
      </w:r>
      <w:proofErr w:type="spellStart"/>
      <w:r w:rsidRPr="007B61A8">
        <w:rPr>
          <w:rFonts w:ascii="Times New Roman" w:hAnsi="Times New Roman" w:cs="Times New Roman"/>
          <w:b/>
          <w:bCs/>
        </w:rPr>
        <w:t>score</w:t>
      </w:r>
      <w:r w:rsidRPr="007B61A8">
        <w:rPr>
          <w:rFonts w:ascii="Times New Roman" w:hAnsi="Times New Roman" w:cs="Times New Roman" w:hint="eastAsia"/>
          <w:b/>
          <w:bCs/>
          <w:vertAlign w:val="subscript"/>
        </w:rPr>
        <w:t>H</w:t>
      </w:r>
      <w:r w:rsidRPr="007B61A8">
        <w:rPr>
          <w:rFonts w:ascii="Times New Roman" w:hAnsi="Times New Roman" w:cs="Times New Roman"/>
          <w:b/>
          <w:bCs/>
          <w:vertAlign w:val="subscript"/>
        </w:rPr>
        <w:t>B</w:t>
      </w:r>
      <w:r w:rsidRPr="007B61A8">
        <w:rPr>
          <w:rFonts w:ascii="Times New Roman" w:hAnsi="Times New Roman" w:cs="Times New Roman" w:hint="eastAsia"/>
          <w:b/>
          <w:bCs/>
          <w:vertAlign w:val="subscript"/>
        </w:rPr>
        <w:t>P</w:t>
      </w:r>
      <w:proofErr w:type="spellEnd"/>
      <w:r w:rsidRPr="007B61A8">
        <w:rPr>
          <w:rFonts w:ascii="Times New Roman" w:hAnsi="Times New Roman" w:cs="Times New Roman"/>
        </w:rPr>
        <w:t xml:space="preserve"> = (2.49E+00 × log-sigma-2-0-mm-3D _</w:t>
      </w:r>
      <w:r w:rsidRPr="007B61A8">
        <w:rPr>
          <w:rFonts w:ascii="Times New Roman" w:hAnsi="Times New Roman" w:cs="Times New Roman" w:hint="eastAsia"/>
        </w:rPr>
        <w:t>GLCM_</w:t>
      </w:r>
      <w:r w:rsidRPr="007B61A8">
        <w:rPr>
          <w:rFonts w:ascii="Times New Roman" w:hAnsi="Times New Roman" w:cs="Times New Roman"/>
        </w:rPr>
        <w:t xml:space="preserve"> Imc1</w:t>
      </w:r>
      <w:r w:rsidRPr="007B61A8">
        <w:rPr>
          <w:rFonts w:ascii="Times New Roman" w:hAnsi="Times New Roman" w:cs="Times New Roman" w:hint="eastAsia"/>
        </w:rPr>
        <w:t>) + (</w:t>
      </w:r>
      <w:r w:rsidRPr="007B61A8">
        <w:rPr>
          <w:rFonts w:ascii="Times New Roman" w:hAnsi="Times New Roman" w:cs="Times New Roman"/>
        </w:rPr>
        <w:t>6.29E-01 × log-sigma-3-0-mm-3D</w:t>
      </w:r>
      <w:r w:rsidRPr="007B61A8">
        <w:rPr>
          <w:rFonts w:ascii="Times New Roman" w:hAnsi="Times New Roman" w:cs="Times New Roman" w:hint="eastAsia"/>
        </w:rPr>
        <w:t xml:space="preserve"> _GLCM_</w:t>
      </w:r>
      <w:r w:rsidRPr="007B61A8">
        <w:rPr>
          <w:rFonts w:ascii="Times New Roman" w:hAnsi="Times New Roman" w:cs="Times New Roman"/>
        </w:rPr>
        <w:t xml:space="preserve"> Imc1</w:t>
      </w:r>
      <w:r w:rsidRPr="007B61A8">
        <w:rPr>
          <w:rFonts w:ascii="Times New Roman" w:hAnsi="Times New Roman" w:cs="Times New Roman" w:hint="eastAsia"/>
        </w:rPr>
        <w:t>) + (</w:t>
      </w:r>
      <w:r w:rsidRPr="007B61A8">
        <w:rPr>
          <w:rFonts w:ascii="Times New Roman" w:hAnsi="Times New Roman" w:cs="Times New Roman"/>
        </w:rPr>
        <w:t>1.43E-02 × wavelet-LLH</w:t>
      </w:r>
      <w:r w:rsidRPr="007B61A8">
        <w:rPr>
          <w:rFonts w:ascii="Times New Roman" w:hAnsi="Times New Roman" w:cs="Times New Roman" w:hint="eastAsia"/>
        </w:rPr>
        <w:t xml:space="preserve"> _</w:t>
      </w:r>
      <w:proofErr w:type="spellStart"/>
      <w:r w:rsidRPr="007B61A8">
        <w:rPr>
          <w:rFonts w:ascii="Times New Roman" w:hAnsi="Times New Roman" w:cs="Times New Roman" w:hint="eastAsia"/>
        </w:rPr>
        <w:t>GLDM_</w:t>
      </w:r>
      <w:r w:rsidRPr="007B61A8">
        <w:rPr>
          <w:rFonts w:ascii="Times New Roman" w:hAnsi="Times New Roman" w:cs="Times New Roman"/>
        </w:rPr>
        <w:t>Dependence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Variance</w:t>
      </w:r>
      <w:proofErr w:type="spellEnd"/>
      <w:r w:rsidRPr="007B61A8">
        <w:rPr>
          <w:rFonts w:ascii="Times New Roman" w:hAnsi="Times New Roman" w:cs="Times New Roman" w:hint="eastAsia"/>
        </w:rPr>
        <w:t>) + (</w:t>
      </w:r>
      <w:r w:rsidRPr="007B61A8">
        <w:rPr>
          <w:rFonts w:ascii="Times New Roman" w:hAnsi="Times New Roman" w:cs="Times New Roman"/>
        </w:rPr>
        <w:t>-5.93E-01 × wavelet-</w:t>
      </w:r>
      <w:proofErr w:type="spellStart"/>
      <w:r w:rsidRPr="007B61A8">
        <w:rPr>
          <w:rFonts w:ascii="Times New Roman" w:hAnsi="Times New Roman" w:cs="Times New Roman"/>
        </w:rPr>
        <w:t>HHL</w:t>
      </w:r>
      <w:r w:rsidRPr="007B61A8">
        <w:rPr>
          <w:rFonts w:ascii="Times New Roman" w:hAnsi="Times New Roman" w:cs="Times New Roman" w:hint="eastAsia"/>
        </w:rPr>
        <w:t>_GLSZM_</w:t>
      </w:r>
      <w:r w:rsidRPr="007B61A8">
        <w:rPr>
          <w:rFonts w:ascii="Times New Roman" w:hAnsi="Times New Roman" w:cs="Times New Roman"/>
        </w:rPr>
        <w:t>Gray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Level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Non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Uniformity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Normalized</w:t>
      </w:r>
      <w:proofErr w:type="spellEnd"/>
      <w:r w:rsidRPr="007B61A8">
        <w:rPr>
          <w:rFonts w:ascii="Times New Roman" w:hAnsi="Times New Roman" w:cs="Times New Roman" w:hint="eastAsia"/>
        </w:rPr>
        <w:t>) + (</w:t>
      </w:r>
      <w:r w:rsidRPr="007B61A8">
        <w:rPr>
          <w:rFonts w:ascii="Times New Roman" w:hAnsi="Times New Roman" w:cs="Times New Roman"/>
        </w:rPr>
        <w:t xml:space="preserve">-2.04E-03 × wavelet-LLL </w:t>
      </w:r>
      <w:r w:rsidRPr="007B61A8">
        <w:rPr>
          <w:rFonts w:ascii="Times New Roman" w:hAnsi="Times New Roman" w:cs="Times New Roman" w:hint="eastAsia"/>
        </w:rPr>
        <w:t>_FIRSTORDER_</w:t>
      </w:r>
      <w:r w:rsidRPr="007B61A8">
        <w:rPr>
          <w:rFonts w:ascii="Times New Roman" w:hAnsi="Times New Roman" w:cs="Times New Roman"/>
        </w:rPr>
        <w:t xml:space="preserve"> Median</w:t>
      </w:r>
      <w:r w:rsidRPr="007B61A8">
        <w:rPr>
          <w:rFonts w:ascii="Times New Roman" w:hAnsi="Times New Roman" w:cs="Times New Roman" w:hint="eastAsia"/>
        </w:rPr>
        <w:t>) + (</w:t>
      </w:r>
      <w:r w:rsidRPr="007B61A8">
        <w:rPr>
          <w:rFonts w:ascii="Times New Roman" w:hAnsi="Times New Roman" w:cs="Times New Roman"/>
        </w:rPr>
        <w:t>2.96E-03 × original</w:t>
      </w:r>
      <w:r w:rsidRPr="007B61A8">
        <w:rPr>
          <w:rFonts w:ascii="Times New Roman" w:hAnsi="Times New Roman" w:cs="Times New Roman" w:hint="eastAsia"/>
        </w:rPr>
        <w:t xml:space="preserve"> _GLDM_ </w:t>
      </w:r>
      <w:proofErr w:type="spellStart"/>
      <w:r w:rsidRPr="007B61A8">
        <w:rPr>
          <w:rFonts w:ascii="Times New Roman" w:hAnsi="Times New Roman" w:cs="Times New Roman"/>
        </w:rPr>
        <w:t>Dependence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Variance</w:t>
      </w:r>
      <w:proofErr w:type="spellEnd"/>
      <w:r w:rsidRPr="007B61A8">
        <w:rPr>
          <w:rFonts w:ascii="Times New Roman" w:hAnsi="Times New Roman" w:cs="Times New Roman" w:hint="eastAsia"/>
        </w:rPr>
        <w:t>)</w:t>
      </w:r>
    </w:p>
    <w:p w:rsidR="006A1506" w:rsidRPr="007B61A8" w:rsidRDefault="006A1506" w:rsidP="006A1506">
      <w:pPr>
        <w:rPr>
          <w:rFonts w:ascii="Times New Roman" w:hAnsi="Times New Roman" w:cs="Times New Roman"/>
        </w:rPr>
      </w:pPr>
    </w:p>
    <w:p w:rsidR="006A1506" w:rsidRDefault="006A1506" w:rsidP="006A1506">
      <w:pPr>
        <w:rPr>
          <w:rFonts w:ascii="Times New Roman" w:hAnsi="Times New Roman" w:cs="Times New Roman"/>
        </w:rPr>
      </w:pPr>
      <w:r w:rsidRPr="007B61A8">
        <w:rPr>
          <w:rFonts w:ascii="Times New Roman" w:hAnsi="Times New Roman" w:cs="Times New Roman" w:hint="eastAsia"/>
          <w:b/>
          <w:bCs/>
        </w:rPr>
        <w:t>Rad-score</w:t>
      </w:r>
      <w:r w:rsidRPr="007B61A8">
        <w:rPr>
          <w:rFonts w:ascii="Times New Roman" w:hAnsi="Times New Roman" w:cs="Times New Roman" w:hint="eastAsia"/>
          <w:b/>
          <w:bCs/>
          <w:vertAlign w:val="subscript"/>
        </w:rPr>
        <w:t>T2WI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=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>-1.02E+00 × log-sigma-1-0-mm-3D</w:t>
      </w:r>
      <w:r w:rsidRPr="007B61A8">
        <w:rPr>
          <w:rFonts w:ascii="Times New Roman" w:hAnsi="Times New Roman" w:cs="Times New Roman" w:hint="eastAsia"/>
        </w:rPr>
        <w:t xml:space="preserve">_GLSZM_ </w:t>
      </w:r>
      <w:proofErr w:type="spellStart"/>
      <w:r w:rsidRPr="007B61A8">
        <w:rPr>
          <w:rFonts w:ascii="Times New Roman" w:hAnsi="Times New Roman" w:cs="Times New Roman"/>
        </w:rPr>
        <w:t>Low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Gray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Level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Zone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Emphasis</w:t>
      </w:r>
      <w:proofErr w:type="spellEnd"/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>2.12E-01 × log-sigma-2-0-mm-3D</w:t>
      </w:r>
      <w:r w:rsidRPr="007B61A8">
        <w:rPr>
          <w:rFonts w:ascii="Times New Roman" w:hAnsi="Times New Roman" w:cs="Times New Roman" w:hint="eastAsia"/>
        </w:rPr>
        <w:t xml:space="preserve">_ </w:t>
      </w:r>
      <w:proofErr w:type="spellStart"/>
      <w:r w:rsidRPr="007B61A8">
        <w:rPr>
          <w:rFonts w:ascii="Times New Roman" w:hAnsi="Times New Roman" w:cs="Times New Roman" w:hint="eastAsia"/>
        </w:rPr>
        <w:t>GLSZM_</w:t>
      </w:r>
      <w:r w:rsidRPr="007B61A8">
        <w:rPr>
          <w:rFonts w:ascii="Times New Roman" w:hAnsi="Times New Roman" w:cs="Times New Roman"/>
        </w:rPr>
        <w:t>Small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Area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Emphasis</w:t>
      </w:r>
      <w:proofErr w:type="spellEnd"/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>-3.45E-05 × log-sigma-2-0-mm-3D</w:t>
      </w:r>
      <w:r w:rsidRPr="007B61A8">
        <w:rPr>
          <w:rFonts w:ascii="Times New Roman" w:hAnsi="Times New Roman" w:cs="Times New Roman" w:hint="eastAsia"/>
        </w:rPr>
        <w:t>_NGTDM_</w:t>
      </w:r>
      <w:r w:rsidRPr="007B61A8">
        <w:rPr>
          <w:rFonts w:ascii="Times New Roman" w:hAnsi="Times New Roman" w:cs="Times New Roman"/>
        </w:rPr>
        <w:t xml:space="preserve"> Busyness</w:t>
      </w:r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>-1.83E-09 × wavelet-LHL</w:t>
      </w:r>
      <w:r w:rsidRPr="007B61A8">
        <w:rPr>
          <w:rFonts w:ascii="Times New Roman" w:hAnsi="Times New Roman" w:cs="Times New Roman" w:hint="eastAsia"/>
        </w:rPr>
        <w:t xml:space="preserve">_ </w:t>
      </w:r>
      <w:proofErr w:type="spellStart"/>
      <w:r w:rsidRPr="007B61A8">
        <w:rPr>
          <w:rFonts w:ascii="Times New Roman" w:hAnsi="Times New Roman" w:cs="Times New Roman" w:hint="eastAsia"/>
        </w:rPr>
        <w:t>GLSZM_</w:t>
      </w:r>
      <w:r w:rsidRPr="007B61A8">
        <w:rPr>
          <w:rFonts w:ascii="Times New Roman" w:hAnsi="Times New Roman" w:cs="Times New Roman"/>
        </w:rPr>
        <w:t>Large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Area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Low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Gray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Level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Emphasis</w:t>
      </w:r>
      <w:proofErr w:type="spellEnd"/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 xml:space="preserve"> 3.27E+00 × wavelet-LHL</w:t>
      </w:r>
      <w:r w:rsidRPr="007B61A8">
        <w:rPr>
          <w:rFonts w:ascii="Times New Roman" w:hAnsi="Times New Roman" w:cs="Times New Roman" w:hint="eastAsia"/>
        </w:rPr>
        <w:t>_ GLCM_</w:t>
      </w:r>
      <w:r w:rsidRPr="007B61A8">
        <w:rPr>
          <w:rFonts w:ascii="Times New Roman" w:hAnsi="Times New Roman" w:cs="Times New Roman"/>
        </w:rPr>
        <w:t xml:space="preserve"> Imc1</w:t>
      </w:r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 xml:space="preserve"> -3.32E-01× wavelet-LHL</w:t>
      </w:r>
      <w:r w:rsidRPr="007B61A8">
        <w:rPr>
          <w:rFonts w:ascii="Times New Roman" w:hAnsi="Times New Roman" w:cs="Times New Roman" w:hint="eastAsia"/>
        </w:rPr>
        <w:t>_ NGTDM_</w:t>
      </w:r>
      <w:r w:rsidRPr="007B61A8">
        <w:rPr>
          <w:rFonts w:ascii="Times New Roman" w:hAnsi="Times New Roman" w:cs="Times New Roman"/>
        </w:rPr>
        <w:t xml:space="preserve"> Strength</w:t>
      </w:r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 (</w:t>
      </w:r>
      <w:r w:rsidRPr="007B61A8">
        <w:rPr>
          <w:rFonts w:ascii="Times New Roman" w:hAnsi="Times New Roman" w:cs="Times New Roman"/>
        </w:rPr>
        <w:t>-6.53E-02 × wavelet-LHL</w:t>
      </w:r>
      <w:r w:rsidRPr="007B61A8">
        <w:rPr>
          <w:rFonts w:ascii="Times New Roman" w:hAnsi="Times New Roman" w:cs="Times New Roman" w:hint="eastAsia"/>
        </w:rPr>
        <w:t>_FIRSTORDER_</w:t>
      </w:r>
      <w:r w:rsidRPr="007B61A8">
        <w:rPr>
          <w:rFonts w:ascii="Times New Roman" w:hAnsi="Times New Roman" w:cs="Times New Roman"/>
        </w:rPr>
        <w:t xml:space="preserve"> Mean</w:t>
      </w:r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 xml:space="preserve"> -1.91E+00 × wavelet-LHL</w:t>
      </w:r>
      <w:r w:rsidRPr="007B61A8">
        <w:rPr>
          <w:rFonts w:ascii="Times New Roman" w:hAnsi="Times New Roman" w:cs="Times New Roman" w:hint="eastAsia"/>
        </w:rPr>
        <w:t xml:space="preserve">_ </w:t>
      </w:r>
      <w:proofErr w:type="spellStart"/>
      <w:r w:rsidRPr="007B61A8">
        <w:rPr>
          <w:rFonts w:ascii="Times New Roman" w:hAnsi="Times New Roman" w:cs="Times New Roman" w:hint="eastAsia"/>
        </w:rPr>
        <w:t>GLSZM_</w:t>
      </w:r>
      <w:r w:rsidRPr="007B61A8">
        <w:rPr>
          <w:rFonts w:ascii="Times New Roman" w:hAnsi="Times New Roman" w:cs="Times New Roman"/>
        </w:rPr>
        <w:t>Small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Area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Low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Gray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Level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Emphasis</w:t>
      </w:r>
      <w:proofErr w:type="spellEnd"/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 xml:space="preserve"> 2.25E+00 × wavelet-LHL</w:t>
      </w:r>
      <w:r w:rsidRPr="007B61A8">
        <w:rPr>
          <w:rFonts w:ascii="Times New Roman" w:hAnsi="Times New Roman" w:cs="Times New Roman" w:hint="eastAsia"/>
        </w:rPr>
        <w:t>_ GLCM_</w:t>
      </w:r>
      <w:r w:rsidRPr="007B61A8">
        <w:rPr>
          <w:rFonts w:ascii="Times New Roman" w:hAnsi="Times New Roman" w:cs="Times New Roman"/>
        </w:rPr>
        <w:t xml:space="preserve"> Imc1</w:t>
      </w:r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 xml:space="preserve"> -1.93E-01 × wavelet-LHL</w:t>
      </w:r>
      <w:r w:rsidRPr="007B61A8">
        <w:rPr>
          <w:rFonts w:ascii="Times New Roman" w:hAnsi="Times New Roman" w:cs="Times New Roman" w:hint="eastAsia"/>
        </w:rPr>
        <w:t>_ FIRSTORDER_</w:t>
      </w:r>
      <w:r w:rsidRPr="007B61A8">
        <w:rPr>
          <w:rFonts w:ascii="Times New Roman" w:hAnsi="Times New Roman" w:cs="Times New Roman"/>
        </w:rPr>
        <w:t xml:space="preserve"> Skewness</w:t>
      </w:r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(</w:t>
      </w:r>
      <w:r w:rsidRPr="007B61A8">
        <w:rPr>
          <w:rFonts w:ascii="Times New Roman" w:hAnsi="Times New Roman" w:cs="Times New Roman"/>
        </w:rPr>
        <w:t xml:space="preserve"> 4.73E+00 × wavelet-LHL</w:t>
      </w:r>
      <w:r w:rsidRPr="007B61A8">
        <w:rPr>
          <w:rFonts w:ascii="Times New Roman" w:hAnsi="Times New Roman" w:cs="Times New Roman" w:hint="eastAsia"/>
        </w:rPr>
        <w:t xml:space="preserve">_ </w:t>
      </w:r>
      <w:proofErr w:type="spellStart"/>
      <w:r w:rsidRPr="007B61A8">
        <w:rPr>
          <w:rFonts w:ascii="Times New Roman" w:hAnsi="Times New Roman" w:cs="Times New Roman" w:hint="eastAsia"/>
        </w:rPr>
        <w:t>GLSZM_</w:t>
      </w:r>
      <w:r w:rsidRPr="007B61A8">
        <w:rPr>
          <w:rFonts w:ascii="Times New Roman" w:hAnsi="Times New Roman" w:cs="Times New Roman"/>
        </w:rPr>
        <w:t>Size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Zone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Non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Uniformity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Normalized</w:t>
      </w:r>
      <w:proofErr w:type="spellEnd"/>
      <w:r w:rsidRPr="007B61A8">
        <w:rPr>
          <w:rFonts w:ascii="Times New Roman" w:hAnsi="Times New Roman" w:cs="Times New Roman" w:hint="eastAsia"/>
        </w:rPr>
        <w:t>)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+</w:t>
      </w:r>
      <w:r w:rsidRPr="007B61A8">
        <w:rPr>
          <w:rFonts w:ascii="Times New Roman" w:hAnsi="Times New Roman" w:cs="Times New Roman"/>
        </w:rPr>
        <w:t xml:space="preserve"> </w:t>
      </w:r>
      <w:r w:rsidRPr="007B61A8">
        <w:rPr>
          <w:rFonts w:ascii="Times New Roman" w:hAnsi="Times New Roman" w:cs="Times New Roman" w:hint="eastAsia"/>
        </w:rPr>
        <w:t>(</w:t>
      </w:r>
      <w:r w:rsidRPr="007B61A8">
        <w:rPr>
          <w:rFonts w:ascii="Times New Roman" w:hAnsi="Times New Roman" w:cs="Times New Roman"/>
        </w:rPr>
        <w:t xml:space="preserve"> -1.47E-06 × wavelet-LLL</w:t>
      </w:r>
      <w:r w:rsidRPr="007B61A8">
        <w:rPr>
          <w:rFonts w:ascii="Times New Roman" w:hAnsi="Times New Roman" w:cs="Times New Roman" w:hint="eastAsia"/>
        </w:rPr>
        <w:t xml:space="preserve">_ </w:t>
      </w:r>
      <w:proofErr w:type="spellStart"/>
      <w:r w:rsidRPr="007B61A8">
        <w:rPr>
          <w:rFonts w:ascii="Times New Roman" w:hAnsi="Times New Roman" w:cs="Times New Roman" w:hint="eastAsia"/>
        </w:rPr>
        <w:t>GLSZM_</w:t>
      </w:r>
      <w:r w:rsidRPr="007B61A8">
        <w:rPr>
          <w:rFonts w:ascii="Times New Roman" w:hAnsi="Times New Roman" w:cs="Times New Roman"/>
        </w:rPr>
        <w:t>Large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Area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Low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Gray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Level</w:t>
      </w:r>
      <w:r w:rsidRPr="007B61A8">
        <w:rPr>
          <w:rFonts w:ascii="Times New Roman" w:hAnsi="Times New Roman" w:cs="Times New Roman" w:hint="eastAsia"/>
        </w:rPr>
        <w:t>_</w:t>
      </w:r>
      <w:r w:rsidRPr="007B61A8">
        <w:rPr>
          <w:rFonts w:ascii="Times New Roman" w:hAnsi="Times New Roman" w:cs="Times New Roman"/>
        </w:rPr>
        <w:t>Emphasis</w:t>
      </w:r>
      <w:proofErr w:type="spellEnd"/>
      <w:r w:rsidRPr="007B61A8">
        <w:rPr>
          <w:rFonts w:ascii="Times New Roman" w:hAnsi="Times New Roman" w:cs="Times New Roman" w:hint="eastAsia"/>
        </w:rPr>
        <w:t>)</w:t>
      </w:r>
    </w:p>
    <w:p w:rsidR="006A1506" w:rsidRPr="007B61A8" w:rsidRDefault="006A1506" w:rsidP="006A1506">
      <w:pPr>
        <w:rPr>
          <w:rFonts w:ascii="Times New Roman" w:hAnsi="Times New Roman" w:cs="Times New Roman"/>
        </w:rPr>
      </w:pPr>
    </w:p>
    <w:p w:rsidR="006A1506" w:rsidRPr="007B61A8" w:rsidRDefault="006A1506" w:rsidP="006A1506">
      <w:pPr>
        <w:rPr>
          <w:rFonts w:ascii="Times New Roman" w:hAnsi="Times New Roman" w:cs="Times New Roman"/>
        </w:rPr>
      </w:pPr>
      <w:r w:rsidRPr="007B61A8">
        <w:rPr>
          <w:rFonts w:ascii="Times New Roman" w:hAnsi="Times New Roman" w:cs="Times New Roman" w:hint="eastAsia"/>
          <w:b/>
          <w:bCs/>
        </w:rPr>
        <w:t>Rad-score</w:t>
      </w:r>
      <w:r w:rsidRPr="007B61A8">
        <w:rPr>
          <w:rFonts w:ascii="Times New Roman" w:hAnsi="Times New Roman" w:cs="Times New Roman"/>
          <w:b/>
          <w:bCs/>
          <w:vertAlign w:val="subscript"/>
        </w:rPr>
        <w:t xml:space="preserve">(AP+HPP) </w:t>
      </w:r>
      <w:r w:rsidRPr="007B61A8">
        <w:rPr>
          <w:rFonts w:ascii="Times New Roman" w:hAnsi="Times New Roman" w:cs="Times New Roman"/>
        </w:rPr>
        <w:t xml:space="preserve">= (2.35E+00 × log-sigma-2-0-mm-3D _GLCM_ Imc1) + ( 1.86E-02 × wavelet-LLH _ GLDM_ Dependence Variance) + ( -4.19E-01 × wavelet-HHL _GLSZM_ Gray _ Level Non_ </w:t>
      </w:r>
      <w:proofErr w:type="spellStart"/>
      <w:r w:rsidRPr="007B61A8">
        <w:rPr>
          <w:rFonts w:ascii="Times New Roman" w:hAnsi="Times New Roman" w:cs="Times New Roman"/>
        </w:rPr>
        <w:t>Uniformity_Normalized</w:t>
      </w:r>
      <w:proofErr w:type="spellEnd"/>
      <w:r w:rsidRPr="007B61A8">
        <w:rPr>
          <w:rFonts w:ascii="Times New Roman" w:hAnsi="Times New Roman" w:cs="Times New Roman"/>
        </w:rPr>
        <w:t xml:space="preserve">) + ( -1.61E-03 × wavelet-LLL _ FIRSTORDER _ Median) + ( -3.36E+00 × log-sigma-3-0-mm-3D _ GLDM_ Dependence </w:t>
      </w:r>
      <w:proofErr w:type="spellStart"/>
      <w:r w:rsidRPr="007B61A8">
        <w:rPr>
          <w:rFonts w:ascii="Times New Roman" w:hAnsi="Times New Roman" w:cs="Times New Roman"/>
        </w:rPr>
        <w:t>Non_Uniformity_Normalized</w:t>
      </w:r>
      <w:proofErr w:type="spellEnd"/>
      <w:r w:rsidRPr="007B61A8">
        <w:rPr>
          <w:rFonts w:ascii="Times New Roman" w:hAnsi="Times New Roman" w:cs="Times New Roman"/>
        </w:rPr>
        <w:t xml:space="preserve">) + ( 6.81E-03 × log-sigma-4-0-mm-3D _ FIRSTORDER _ 10Percentile) + (1.06E-02 × log-sigma-5-0-mm-3D _FIRSTORDER_ 10Percentile) + ( 1.51E-02 × log-sigma-5-0-mm-3D _ FIRSTORDER _ Kurtosis) + ( -6.19E-03 × wavelet-LHL _GLRLM_ </w:t>
      </w:r>
      <w:proofErr w:type="spellStart"/>
      <w:r w:rsidRPr="007B61A8">
        <w:rPr>
          <w:rFonts w:ascii="Times New Roman" w:hAnsi="Times New Roman" w:cs="Times New Roman"/>
        </w:rPr>
        <w:t>Long_Run_Low_Gray_Level</w:t>
      </w:r>
      <w:proofErr w:type="spellEnd"/>
      <w:r w:rsidRPr="007B61A8">
        <w:rPr>
          <w:rFonts w:ascii="Times New Roman" w:hAnsi="Times New Roman" w:cs="Times New Roman"/>
        </w:rPr>
        <w:t xml:space="preserve"> Emphasis) + ( -1.09E-02×wavelet-HLH </w:t>
      </w:r>
      <w:r w:rsidRPr="007B61A8">
        <w:rPr>
          <w:rFonts w:ascii="Times New Roman" w:hAnsi="Times New Roman" w:cs="Times New Roman"/>
        </w:rPr>
        <w:lastRenderedPageBreak/>
        <w:t>_</w:t>
      </w:r>
      <w:proofErr w:type="spellStart"/>
      <w:r w:rsidRPr="007B61A8">
        <w:rPr>
          <w:rFonts w:ascii="Times New Roman" w:hAnsi="Times New Roman" w:cs="Times New Roman"/>
        </w:rPr>
        <w:t>GLRLM_Long_Run_Low_Gray_Level_Emphasis</w:t>
      </w:r>
      <w:proofErr w:type="spellEnd"/>
      <w:r w:rsidRPr="007B61A8">
        <w:rPr>
          <w:rFonts w:ascii="Times New Roman" w:hAnsi="Times New Roman" w:cs="Times New Roman"/>
        </w:rPr>
        <w:t xml:space="preserve">) + ( -1.46E+00 × original _ GLSZM_ </w:t>
      </w:r>
      <w:proofErr w:type="spellStart"/>
      <w:r w:rsidRPr="007B61A8">
        <w:rPr>
          <w:rFonts w:ascii="Times New Roman" w:hAnsi="Times New Roman" w:cs="Times New Roman"/>
        </w:rPr>
        <w:t>Small_Area_LowGray_Level_Emphasis</w:t>
      </w:r>
      <w:proofErr w:type="spellEnd"/>
      <w:r w:rsidRPr="007B61A8">
        <w:rPr>
          <w:rFonts w:ascii="Times New Roman" w:hAnsi="Times New Roman" w:cs="Times New Roman"/>
        </w:rPr>
        <w:t>)</w:t>
      </w:r>
    </w:p>
    <w:p w:rsidR="006A1506" w:rsidRPr="00474A58" w:rsidRDefault="006A1506" w:rsidP="006A1506">
      <w:pPr>
        <w:spacing w:line="360" w:lineRule="auto"/>
        <w:rPr>
          <w:rFonts w:ascii="Times New Roman" w:hAnsi="Times New Roman" w:cs="Times New Roman"/>
          <w:sz w:val="22"/>
        </w:rPr>
      </w:pPr>
    </w:p>
    <w:p w:rsidR="008A45BD" w:rsidRPr="006A1506" w:rsidRDefault="008A45BD"/>
    <w:sectPr w:rsidR="008A45BD" w:rsidRPr="006A1506" w:rsidSect="00F8073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506"/>
    <w:rsid w:val="000009BE"/>
    <w:rsid w:val="00027352"/>
    <w:rsid w:val="00034225"/>
    <w:rsid w:val="00036D9B"/>
    <w:rsid w:val="00037CD9"/>
    <w:rsid w:val="00046479"/>
    <w:rsid w:val="0005182F"/>
    <w:rsid w:val="00052905"/>
    <w:rsid w:val="0006434E"/>
    <w:rsid w:val="000673D4"/>
    <w:rsid w:val="00077A3E"/>
    <w:rsid w:val="00080DFC"/>
    <w:rsid w:val="00097325"/>
    <w:rsid w:val="000975DA"/>
    <w:rsid w:val="000A5A87"/>
    <w:rsid w:val="000A7DE2"/>
    <w:rsid w:val="000D57C9"/>
    <w:rsid w:val="000E2E0B"/>
    <w:rsid w:val="000F16A6"/>
    <w:rsid w:val="000F25EA"/>
    <w:rsid w:val="00106044"/>
    <w:rsid w:val="001105EB"/>
    <w:rsid w:val="00111ED5"/>
    <w:rsid w:val="00134214"/>
    <w:rsid w:val="00134BE1"/>
    <w:rsid w:val="00145B81"/>
    <w:rsid w:val="00150270"/>
    <w:rsid w:val="001525FC"/>
    <w:rsid w:val="001548AD"/>
    <w:rsid w:val="00162425"/>
    <w:rsid w:val="001668AD"/>
    <w:rsid w:val="00174B50"/>
    <w:rsid w:val="0018592C"/>
    <w:rsid w:val="00192FDD"/>
    <w:rsid w:val="001A3AA6"/>
    <w:rsid w:val="001B4CBF"/>
    <w:rsid w:val="001D6540"/>
    <w:rsid w:val="001D77AA"/>
    <w:rsid w:val="001E625A"/>
    <w:rsid w:val="00200417"/>
    <w:rsid w:val="00201949"/>
    <w:rsid w:val="00211BE3"/>
    <w:rsid w:val="0021704A"/>
    <w:rsid w:val="00221A5D"/>
    <w:rsid w:val="00235936"/>
    <w:rsid w:val="00236384"/>
    <w:rsid w:val="0025212D"/>
    <w:rsid w:val="00266E82"/>
    <w:rsid w:val="00271799"/>
    <w:rsid w:val="00273B23"/>
    <w:rsid w:val="0027457F"/>
    <w:rsid w:val="002747DE"/>
    <w:rsid w:val="0027554F"/>
    <w:rsid w:val="0028059D"/>
    <w:rsid w:val="002A0D65"/>
    <w:rsid w:val="002A16B0"/>
    <w:rsid w:val="002B2736"/>
    <w:rsid w:val="002B4A6C"/>
    <w:rsid w:val="002B5E7F"/>
    <w:rsid w:val="002C269D"/>
    <w:rsid w:val="002C5E42"/>
    <w:rsid w:val="002D4DD3"/>
    <w:rsid w:val="00301C92"/>
    <w:rsid w:val="00310A8E"/>
    <w:rsid w:val="00323C08"/>
    <w:rsid w:val="0033115A"/>
    <w:rsid w:val="00332463"/>
    <w:rsid w:val="003515EB"/>
    <w:rsid w:val="00366F4B"/>
    <w:rsid w:val="00377C80"/>
    <w:rsid w:val="00384E71"/>
    <w:rsid w:val="003871A8"/>
    <w:rsid w:val="00387E7B"/>
    <w:rsid w:val="00396676"/>
    <w:rsid w:val="003A0F0C"/>
    <w:rsid w:val="003A4CE3"/>
    <w:rsid w:val="003B5511"/>
    <w:rsid w:val="003C1B00"/>
    <w:rsid w:val="003D3C90"/>
    <w:rsid w:val="003D6F37"/>
    <w:rsid w:val="00416697"/>
    <w:rsid w:val="00417477"/>
    <w:rsid w:val="00430453"/>
    <w:rsid w:val="00430AB1"/>
    <w:rsid w:val="00437DF3"/>
    <w:rsid w:val="00440795"/>
    <w:rsid w:val="00442B53"/>
    <w:rsid w:val="0044510E"/>
    <w:rsid w:val="00460EF9"/>
    <w:rsid w:val="00467573"/>
    <w:rsid w:val="00482A64"/>
    <w:rsid w:val="00494F7D"/>
    <w:rsid w:val="004B572B"/>
    <w:rsid w:val="004D09FE"/>
    <w:rsid w:val="004D6B86"/>
    <w:rsid w:val="004E22BB"/>
    <w:rsid w:val="004E4828"/>
    <w:rsid w:val="004F0907"/>
    <w:rsid w:val="004F2DC4"/>
    <w:rsid w:val="00510354"/>
    <w:rsid w:val="00544DD6"/>
    <w:rsid w:val="00546A20"/>
    <w:rsid w:val="00551617"/>
    <w:rsid w:val="0055201C"/>
    <w:rsid w:val="00572C16"/>
    <w:rsid w:val="0057355A"/>
    <w:rsid w:val="00575032"/>
    <w:rsid w:val="0058608C"/>
    <w:rsid w:val="00590F8E"/>
    <w:rsid w:val="00594CBA"/>
    <w:rsid w:val="00595ADC"/>
    <w:rsid w:val="005A467D"/>
    <w:rsid w:val="005A48B9"/>
    <w:rsid w:val="005A635D"/>
    <w:rsid w:val="005A669A"/>
    <w:rsid w:val="005B6960"/>
    <w:rsid w:val="005B78FE"/>
    <w:rsid w:val="005C679E"/>
    <w:rsid w:val="005D707D"/>
    <w:rsid w:val="005E706E"/>
    <w:rsid w:val="0060096C"/>
    <w:rsid w:val="006058CD"/>
    <w:rsid w:val="00607967"/>
    <w:rsid w:val="006254DE"/>
    <w:rsid w:val="00631F07"/>
    <w:rsid w:val="006334EC"/>
    <w:rsid w:val="00641550"/>
    <w:rsid w:val="00643B8A"/>
    <w:rsid w:val="00646E18"/>
    <w:rsid w:val="0065620F"/>
    <w:rsid w:val="00664A8B"/>
    <w:rsid w:val="00666558"/>
    <w:rsid w:val="00675EB6"/>
    <w:rsid w:val="00677010"/>
    <w:rsid w:val="0068315A"/>
    <w:rsid w:val="00685DE8"/>
    <w:rsid w:val="00685E41"/>
    <w:rsid w:val="00691007"/>
    <w:rsid w:val="00692B62"/>
    <w:rsid w:val="006A1506"/>
    <w:rsid w:val="006D63E7"/>
    <w:rsid w:val="00701341"/>
    <w:rsid w:val="00716A07"/>
    <w:rsid w:val="007172A9"/>
    <w:rsid w:val="00722A5D"/>
    <w:rsid w:val="00762348"/>
    <w:rsid w:val="007676F0"/>
    <w:rsid w:val="0078526F"/>
    <w:rsid w:val="00790233"/>
    <w:rsid w:val="007B126C"/>
    <w:rsid w:val="007B2C91"/>
    <w:rsid w:val="007D1274"/>
    <w:rsid w:val="007E2F4F"/>
    <w:rsid w:val="007F792B"/>
    <w:rsid w:val="0080098F"/>
    <w:rsid w:val="00800FE5"/>
    <w:rsid w:val="0080368C"/>
    <w:rsid w:val="0081558A"/>
    <w:rsid w:val="0081791C"/>
    <w:rsid w:val="00820002"/>
    <w:rsid w:val="00821159"/>
    <w:rsid w:val="00824EFE"/>
    <w:rsid w:val="00837238"/>
    <w:rsid w:val="00864753"/>
    <w:rsid w:val="00880AF1"/>
    <w:rsid w:val="00882A2F"/>
    <w:rsid w:val="00885BA4"/>
    <w:rsid w:val="0088739A"/>
    <w:rsid w:val="008928D8"/>
    <w:rsid w:val="008A214A"/>
    <w:rsid w:val="008A45BD"/>
    <w:rsid w:val="008A6AE4"/>
    <w:rsid w:val="008B1AB3"/>
    <w:rsid w:val="008F39D2"/>
    <w:rsid w:val="008F4FAB"/>
    <w:rsid w:val="00905D7A"/>
    <w:rsid w:val="00916E83"/>
    <w:rsid w:val="00932AE4"/>
    <w:rsid w:val="00940E53"/>
    <w:rsid w:val="00952581"/>
    <w:rsid w:val="00962C43"/>
    <w:rsid w:val="00974771"/>
    <w:rsid w:val="00985D7E"/>
    <w:rsid w:val="009B00C6"/>
    <w:rsid w:val="009C5AAD"/>
    <w:rsid w:val="009E3AA6"/>
    <w:rsid w:val="009E657A"/>
    <w:rsid w:val="00A01065"/>
    <w:rsid w:val="00A06B08"/>
    <w:rsid w:val="00A0743B"/>
    <w:rsid w:val="00A10B2E"/>
    <w:rsid w:val="00A22DE6"/>
    <w:rsid w:val="00A2574D"/>
    <w:rsid w:val="00A552E0"/>
    <w:rsid w:val="00A67BC2"/>
    <w:rsid w:val="00A761AA"/>
    <w:rsid w:val="00A82B49"/>
    <w:rsid w:val="00A93CDC"/>
    <w:rsid w:val="00A94E30"/>
    <w:rsid w:val="00AA0CC1"/>
    <w:rsid w:val="00AA0E85"/>
    <w:rsid w:val="00AB194F"/>
    <w:rsid w:val="00AB4C6F"/>
    <w:rsid w:val="00AE5C9F"/>
    <w:rsid w:val="00AF0464"/>
    <w:rsid w:val="00B07179"/>
    <w:rsid w:val="00B07B57"/>
    <w:rsid w:val="00B31CD3"/>
    <w:rsid w:val="00B4299B"/>
    <w:rsid w:val="00B42E68"/>
    <w:rsid w:val="00B45595"/>
    <w:rsid w:val="00B50332"/>
    <w:rsid w:val="00B51083"/>
    <w:rsid w:val="00B83382"/>
    <w:rsid w:val="00B83536"/>
    <w:rsid w:val="00B94811"/>
    <w:rsid w:val="00BA1B9D"/>
    <w:rsid w:val="00BA6277"/>
    <w:rsid w:val="00BD06CA"/>
    <w:rsid w:val="00BD4CAE"/>
    <w:rsid w:val="00BE4AF0"/>
    <w:rsid w:val="00BF5761"/>
    <w:rsid w:val="00BF6AFF"/>
    <w:rsid w:val="00C07DFE"/>
    <w:rsid w:val="00C07E38"/>
    <w:rsid w:val="00C131CC"/>
    <w:rsid w:val="00C252A0"/>
    <w:rsid w:val="00C44CBA"/>
    <w:rsid w:val="00C51AF4"/>
    <w:rsid w:val="00C57F20"/>
    <w:rsid w:val="00C657ED"/>
    <w:rsid w:val="00C711CE"/>
    <w:rsid w:val="00C83662"/>
    <w:rsid w:val="00C949A2"/>
    <w:rsid w:val="00CB2061"/>
    <w:rsid w:val="00CF5C1D"/>
    <w:rsid w:val="00D0045C"/>
    <w:rsid w:val="00D11C70"/>
    <w:rsid w:val="00D23ABE"/>
    <w:rsid w:val="00D256F6"/>
    <w:rsid w:val="00D56056"/>
    <w:rsid w:val="00D7714F"/>
    <w:rsid w:val="00D86A3D"/>
    <w:rsid w:val="00D90B53"/>
    <w:rsid w:val="00DC2BFD"/>
    <w:rsid w:val="00DC2F53"/>
    <w:rsid w:val="00DD1458"/>
    <w:rsid w:val="00DD4C2B"/>
    <w:rsid w:val="00DD6AFA"/>
    <w:rsid w:val="00DE322E"/>
    <w:rsid w:val="00DE5D2D"/>
    <w:rsid w:val="00DF1C3C"/>
    <w:rsid w:val="00DF3674"/>
    <w:rsid w:val="00DF7BDA"/>
    <w:rsid w:val="00E06978"/>
    <w:rsid w:val="00E1563F"/>
    <w:rsid w:val="00E173C2"/>
    <w:rsid w:val="00E32D49"/>
    <w:rsid w:val="00E61E48"/>
    <w:rsid w:val="00E7302E"/>
    <w:rsid w:val="00E75BEB"/>
    <w:rsid w:val="00E801C2"/>
    <w:rsid w:val="00E95AF0"/>
    <w:rsid w:val="00EA2B98"/>
    <w:rsid w:val="00EE2243"/>
    <w:rsid w:val="00EE68EF"/>
    <w:rsid w:val="00EE77F2"/>
    <w:rsid w:val="00EF4079"/>
    <w:rsid w:val="00EF49C9"/>
    <w:rsid w:val="00F16E31"/>
    <w:rsid w:val="00F23A1B"/>
    <w:rsid w:val="00F23E12"/>
    <w:rsid w:val="00F257DE"/>
    <w:rsid w:val="00F278E0"/>
    <w:rsid w:val="00F328BC"/>
    <w:rsid w:val="00F41728"/>
    <w:rsid w:val="00F42D36"/>
    <w:rsid w:val="00F45EA0"/>
    <w:rsid w:val="00F46487"/>
    <w:rsid w:val="00F6196B"/>
    <w:rsid w:val="00F70492"/>
    <w:rsid w:val="00F80731"/>
    <w:rsid w:val="00F8692F"/>
    <w:rsid w:val="00F92BF5"/>
    <w:rsid w:val="00FA0F6C"/>
    <w:rsid w:val="00FA63A0"/>
    <w:rsid w:val="00FC29DA"/>
    <w:rsid w:val="00FD7F29"/>
    <w:rsid w:val="00FF0F14"/>
    <w:rsid w:val="00FF38A5"/>
    <w:rsid w:val="00FF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F873C"/>
  <w15:chartTrackingRefBased/>
  <w15:docId w15:val="{47AA106E-6EDC-004C-BF01-611C198AF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A150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f1124@outlook.com</dc:creator>
  <cp:keywords/>
  <dc:description/>
  <cp:lastModifiedBy>Fan Yanfen</cp:lastModifiedBy>
  <cp:revision>2</cp:revision>
  <dcterms:created xsi:type="dcterms:W3CDTF">2020-09-29T02:35:00Z</dcterms:created>
  <dcterms:modified xsi:type="dcterms:W3CDTF">2021-06-13T06:30:00Z</dcterms:modified>
</cp:coreProperties>
</file>